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08391" w14:textId="409DD364" w:rsidR="68BE892F" w:rsidRDefault="68BE892F" w:rsidP="68BE892F">
      <w:pPr>
        <w:pStyle w:val="NoSpacing"/>
      </w:pPr>
    </w:p>
    <w:p w14:paraId="2C078E63" w14:textId="0428D394" w:rsidR="0079509B" w:rsidRDefault="00E11B68" w:rsidP="68BE892F">
      <w:pPr>
        <w:rPr>
          <w:rFonts w:ascii="Times New Roman" w:eastAsia="Times New Roman" w:hAnsi="Times New Roman" w:cs="Times New Roman"/>
          <w:b/>
          <w:bCs/>
          <w:sz w:val="32"/>
          <w:szCs w:val="32"/>
        </w:rPr>
      </w:pPr>
      <w:bookmarkStart w:id="0" w:name="_Int_nSFqgOYt"/>
      <w:r w:rsidRPr="67C70255">
        <w:rPr>
          <w:rFonts w:ascii="Times New Roman" w:eastAsia="Times New Roman" w:hAnsi="Times New Roman" w:cs="Times New Roman"/>
          <w:b/>
          <w:bCs/>
          <w:sz w:val="32"/>
          <w:szCs w:val="32"/>
        </w:rPr>
        <w:t xml:space="preserve">Appendix 5 </w:t>
      </w:r>
      <w:r w:rsidR="2BAE8321" w:rsidRPr="67C70255">
        <w:rPr>
          <w:rFonts w:ascii="Times New Roman" w:eastAsia="Times New Roman" w:hAnsi="Times New Roman" w:cs="Times New Roman"/>
          <w:b/>
          <w:bCs/>
          <w:sz w:val="32"/>
          <w:szCs w:val="32"/>
        </w:rPr>
        <w:t xml:space="preserve">Consumer </w:t>
      </w:r>
      <w:r w:rsidR="3CAC9CC9" w:rsidRPr="67C70255">
        <w:rPr>
          <w:rFonts w:ascii="Times New Roman" w:eastAsia="Times New Roman" w:hAnsi="Times New Roman" w:cs="Times New Roman"/>
          <w:b/>
          <w:bCs/>
          <w:sz w:val="32"/>
          <w:szCs w:val="32"/>
        </w:rPr>
        <w:t xml:space="preserve">advisory committee </w:t>
      </w:r>
      <w:r w:rsidR="3563A9E3" w:rsidRPr="67C70255">
        <w:rPr>
          <w:rFonts w:ascii="Times New Roman" w:eastAsia="Times New Roman" w:hAnsi="Times New Roman" w:cs="Times New Roman"/>
          <w:b/>
          <w:bCs/>
          <w:sz w:val="32"/>
          <w:szCs w:val="32"/>
        </w:rPr>
        <w:t xml:space="preserve">co-design </w:t>
      </w:r>
      <w:r w:rsidR="2BAE8321" w:rsidRPr="67C70255">
        <w:rPr>
          <w:rFonts w:ascii="Times New Roman" w:eastAsia="Times New Roman" w:hAnsi="Times New Roman" w:cs="Times New Roman"/>
          <w:b/>
          <w:bCs/>
          <w:sz w:val="32"/>
          <w:szCs w:val="32"/>
        </w:rPr>
        <w:t xml:space="preserve">workshop plan </w:t>
      </w:r>
      <w:r w:rsidR="6586BF41" w:rsidRPr="67C70255">
        <w:rPr>
          <w:rFonts w:ascii="Times New Roman" w:eastAsia="Times New Roman" w:hAnsi="Times New Roman" w:cs="Times New Roman"/>
          <w:b/>
          <w:bCs/>
          <w:sz w:val="32"/>
          <w:szCs w:val="32"/>
        </w:rPr>
        <w:t>(2 hours)</w:t>
      </w:r>
      <w:bookmarkEnd w:id="0"/>
    </w:p>
    <w:p w14:paraId="045116C5" w14:textId="10754B91" w:rsidR="763CE739" w:rsidRDefault="763CE739" w:rsidP="68BE892F">
      <w:pPr>
        <w:rPr>
          <w:rFonts w:ascii="Times New Roman" w:eastAsia="Times New Roman" w:hAnsi="Times New Roman" w:cs="Times New Roman"/>
        </w:rPr>
      </w:pPr>
    </w:p>
    <w:p w14:paraId="0C7C797D" w14:textId="33A973DC" w:rsidR="326C8CB0" w:rsidRDefault="326C8CB0" w:rsidP="68BE892F">
      <w:pPr>
        <w:rPr>
          <w:rFonts w:ascii="Times New Roman" w:eastAsia="Times New Roman" w:hAnsi="Times New Roman" w:cs="Times New Roman"/>
          <w:b/>
          <w:bCs/>
        </w:rPr>
      </w:pPr>
      <w:r w:rsidRPr="68BE892F">
        <w:rPr>
          <w:rFonts w:ascii="Times New Roman" w:eastAsia="Times New Roman" w:hAnsi="Times New Roman" w:cs="Times New Roman"/>
          <w:b/>
          <w:bCs/>
        </w:rPr>
        <w:t xml:space="preserve">Acknowledgement of country </w:t>
      </w:r>
    </w:p>
    <w:p w14:paraId="7A137839" w14:textId="6B24870D" w:rsidR="2BAE8321" w:rsidRDefault="2BAE8321" w:rsidP="68BE892F">
      <w:pPr>
        <w:rPr>
          <w:rFonts w:ascii="Times New Roman" w:eastAsia="Times New Roman" w:hAnsi="Times New Roman" w:cs="Times New Roman"/>
          <w:b/>
          <w:bCs/>
        </w:rPr>
      </w:pPr>
      <w:r w:rsidRPr="68BE892F">
        <w:rPr>
          <w:rFonts w:ascii="Times New Roman" w:eastAsia="Times New Roman" w:hAnsi="Times New Roman" w:cs="Times New Roman"/>
          <w:b/>
          <w:bCs/>
        </w:rPr>
        <w:t>Introduction</w:t>
      </w:r>
      <w:r w:rsidRPr="68BE892F">
        <w:rPr>
          <w:rFonts w:ascii="Times New Roman" w:eastAsia="Times New Roman" w:hAnsi="Times New Roman" w:cs="Times New Roman"/>
        </w:rPr>
        <w:t xml:space="preserve">/ purpose of the workshop </w:t>
      </w:r>
      <w:r w:rsidRPr="68BE892F">
        <w:rPr>
          <w:rFonts w:ascii="Times New Roman" w:eastAsia="Times New Roman" w:hAnsi="Times New Roman" w:cs="Times New Roman"/>
          <w:b/>
          <w:bCs/>
        </w:rPr>
        <w:t>5</w:t>
      </w:r>
      <w:r w:rsidR="36F617BD" w:rsidRPr="68BE892F">
        <w:rPr>
          <w:rFonts w:ascii="Times New Roman" w:eastAsia="Times New Roman" w:hAnsi="Times New Roman" w:cs="Times New Roman"/>
          <w:b/>
          <w:bCs/>
        </w:rPr>
        <w:t xml:space="preserve"> –10 </w:t>
      </w:r>
      <w:r w:rsidRPr="68BE892F">
        <w:rPr>
          <w:rFonts w:ascii="Times New Roman" w:eastAsia="Times New Roman" w:hAnsi="Times New Roman" w:cs="Times New Roman"/>
          <w:b/>
          <w:bCs/>
        </w:rPr>
        <w:t xml:space="preserve">mins </w:t>
      </w:r>
    </w:p>
    <w:p w14:paraId="4F476EF5" w14:textId="1B69D3A0" w:rsidR="5232E2B3" w:rsidRDefault="2BAE8321" w:rsidP="68BE892F">
      <w:pPr>
        <w:rPr>
          <w:rFonts w:ascii="Times New Roman" w:eastAsia="Times New Roman" w:hAnsi="Times New Roman" w:cs="Times New Roman"/>
        </w:rPr>
      </w:pPr>
      <w:r w:rsidRPr="68BE892F">
        <w:rPr>
          <w:rFonts w:ascii="Times New Roman" w:eastAsia="Times New Roman" w:hAnsi="Times New Roman" w:cs="Times New Roman"/>
        </w:rPr>
        <w:t xml:space="preserve">Any general questions about draft outline? </w:t>
      </w:r>
      <w:r w:rsidR="4E752A23" w:rsidRPr="68BE892F">
        <w:rPr>
          <w:rFonts w:ascii="Times New Roman" w:eastAsia="Times New Roman" w:hAnsi="Times New Roman" w:cs="Times New Roman"/>
        </w:rPr>
        <w:t xml:space="preserve">Then explain two </w:t>
      </w:r>
      <w:r w:rsidR="4AAF39E9" w:rsidRPr="68BE892F">
        <w:rPr>
          <w:rFonts w:ascii="Times New Roman" w:eastAsia="Times New Roman" w:hAnsi="Times New Roman" w:cs="Times New Roman"/>
        </w:rPr>
        <w:t xml:space="preserve">parts </w:t>
      </w:r>
      <w:r w:rsidR="163428CF" w:rsidRPr="68BE892F">
        <w:rPr>
          <w:rFonts w:ascii="Times New Roman" w:eastAsia="Times New Roman" w:hAnsi="Times New Roman" w:cs="Times New Roman"/>
        </w:rPr>
        <w:t>of the workshop</w:t>
      </w:r>
      <w:r w:rsidR="4E752A23" w:rsidRPr="68BE892F">
        <w:rPr>
          <w:rFonts w:ascii="Times New Roman" w:eastAsia="Times New Roman" w:hAnsi="Times New Roman" w:cs="Times New Roman"/>
        </w:rPr>
        <w:t xml:space="preserve">. </w:t>
      </w:r>
    </w:p>
    <w:p w14:paraId="682AF51E" w14:textId="00B684F9" w:rsidR="4B47A2C3" w:rsidRDefault="4B47A2C3" w:rsidP="68BE892F">
      <w:pPr>
        <w:rPr>
          <w:rFonts w:ascii="Times New Roman" w:eastAsia="Times New Roman" w:hAnsi="Times New Roman" w:cs="Times New Roman"/>
          <w:b/>
          <w:bCs/>
        </w:rPr>
      </w:pPr>
    </w:p>
    <w:p w14:paraId="47ED944D" w14:textId="641CD199" w:rsidR="763CE739" w:rsidRDefault="2BAE8321" w:rsidP="68BE892F">
      <w:pPr>
        <w:rPr>
          <w:rFonts w:ascii="Times New Roman" w:eastAsia="Times New Roman" w:hAnsi="Times New Roman" w:cs="Times New Roman"/>
          <w:b/>
          <w:bCs/>
        </w:rPr>
      </w:pPr>
      <w:r w:rsidRPr="68BE892F">
        <w:rPr>
          <w:rFonts w:ascii="Times New Roman" w:eastAsia="Times New Roman" w:hAnsi="Times New Roman" w:cs="Times New Roman"/>
          <w:b/>
          <w:bCs/>
        </w:rPr>
        <w:t xml:space="preserve">Workshop activity 1 </w:t>
      </w:r>
      <w:r w:rsidR="2FD17C13" w:rsidRPr="68BE892F">
        <w:rPr>
          <w:rFonts w:ascii="Times New Roman" w:eastAsia="Times New Roman" w:hAnsi="Times New Roman" w:cs="Times New Roman"/>
          <w:b/>
          <w:bCs/>
        </w:rPr>
        <w:t>– Presentation</w:t>
      </w:r>
      <w:r w:rsidR="0DCB7253" w:rsidRPr="68BE892F">
        <w:rPr>
          <w:rFonts w:ascii="Times New Roman" w:eastAsia="Times New Roman" w:hAnsi="Times New Roman" w:cs="Times New Roman"/>
          <w:b/>
          <w:bCs/>
        </w:rPr>
        <w:t xml:space="preserve"> for 10-15 min</w:t>
      </w:r>
      <w:r w:rsidR="260DBB4C" w:rsidRPr="68BE892F">
        <w:rPr>
          <w:rFonts w:ascii="Times New Roman" w:eastAsia="Times New Roman" w:hAnsi="Times New Roman" w:cs="Times New Roman"/>
          <w:b/>
          <w:bCs/>
        </w:rPr>
        <w:t xml:space="preserve"> on</w:t>
      </w:r>
      <w:r w:rsidR="0DCB7253" w:rsidRPr="68BE892F">
        <w:rPr>
          <w:rFonts w:ascii="Times New Roman" w:eastAsia="Times New Roman" w:hAnsi="Times New Roman" w:cs="Times New Roman"/>
          <w:b/>
          <w:bCs/>
        </w:rPr>
        <w:t xml:space="preserve"> general results (graphs)</w:t>
      </w:r>
      <w:r w:rsidR="4DCB89F1" w:rsidRPr="68BE892F">
        <w:rPr>
          <w:rFonts w:ascii="Times New Roman" w:eastAsia="Times New Roman" w:hAnsi="Times New Roman" w:cs="Times New Roman"/>
          <w:b/>
          <w:bCs/>
        </w:rPr>
        <w:t xml:space="preserve">. </w:t>
      </w:r>
      <w:r w:rsidR="0DA79D5C" w:rsidRPr="68BE892F">
        <w:rPr>
          <w:rFonts w:ascii="Times New Roman" w:eastAsia="Times New Roman" w:hAnsi="Times New Roman" w:cs="Times New Roman"/>
          <w:b/>
          <w:bCs/>
        </w:rPr>
        <w:t>Reflections on our results 20-30 mins</w:t>
      </w:r>
    </w:p>
    <w:p w14:paraId="62A101A7" w14:textId="22159151" w:rsidR="763CE739" w:rsidRDefault="763CE739" w:rsidP="68BE892F">
      <w:pPr>
        <w:rPr>
          <w:rFonts w:ascii="Times New Roman" w:eastAsia="Times New Roman" w:hAnsi="Times New Roman" w:cs="Times New Roman"/>
          <w:b/>
          <w:bCs/>
        </w:rPr>
      </w:pPr>
    </w:p>
    <w:p w14:paraId="35A57639" w14:textId="43ED54CA" w:rsidR="763CE739" w:rsidRDefault="2BAE8321" w:rsidP="68BE892F">
      <w:pPr>
        <w:rPr>
          <w:rFonts w:ascii="Times New Roman" w:eastAsia="Times New Roman" w:hAnsi="Times New Roman" w:cs="Times New Roman"/>
          <w:b/>
          <w:bCs/>
        </w:rPr>
      </w:pPr>
      <w:r w:rsidRPr="68BE892F">
        <w:rPr>
          <w:rFonts w:ascii="Times New Roman" w:eastAsia="Times New Roman" w:hAnsi="Times New Roman" w:cs="Times New Roman"/>
          <w:b/>
          <w:bCs/>
        </w:rPr>
        <w:t>Workshop activity 2</w:t>
      </w:r>
      <w:r w:rsidR="5ECD962A" w:rsidRPr="68BE892F">
        <w:rPr>
          <w:rFonts w:ascii="Times New Roman" w:eastAsia="Times New Roman" w:hAnsi="Times New Roman" w:cs="Times New Roman"/>
          <w:b/>
          <w:bCs/>
        </w:rPr>
        <w:t xml:space="preserve"> – Best practice principals </w:t>
      </w:r>
    </w:p>
    <w:p w14:paraId="5AE75B13" w14:textId="2FA8DE6E" w:rsidR="763CE739" w:rsidRDefault="752F6AC4" w:rsidP="68BE892F">
      <w:pPr>
        <w:rPr>
          <w:rFonts w:ascii="Times New Roman" w:eastAsia="Times New Roman" w:hAnsi="Times New Roman" w:cs="Times New Roman"/>
        </w:rPr>
      </w:pPr>
      <w:r w:rsidRPr="68BE892F">
        <w:rPr>
          <w:rFonts w:ascii="Times New Roman" w:eastAsia="Times New Roman" w:hAnsi="Times New Roman" w:cs="Times New Roman"/>
        </w:rPr>
        <w:t>D</w:t>
      </w:r>
      <w:r w:rsidR="2BAE8321" w:rsidRPr="68BE892F">
        <w:rPr>
          <w:rFonts w:ascii="Times New Roman" w:eastAsia="Times New Roman" w:hAnsi="Times New Roman" w:cs="Times New Roman"/>
        </w:rPr>
        <w:t xml:space="preserve">iscussions on different themes </w:t>
      </w:r>
      <w:r w:rsidR="2BAE8321" w:rsidRPr="68BE892F">
        <w:rPr>
          <w:rFonts w:ascii="Times New Roman" w:eastAsia="Times New Roman" w:hAnsi="Times New Roman" w:cs="Times New Roman"/>
          <w:b/>
          <w:bCs/>
        </w:rPr>
        <w:t>(20 mins</w:t>
      </w:r>
      <w:r w:rsidR="3C50283B" w:rsidRPr="68BE892F">
        <w:rPr>
          <w:rFonts w:ascii="Times New Roman" w:eastAsia="Times New Roman" w:hAnsi="Times New Roman" w:cs="Times New Roman"/>
          <w:b/>
          <w:bCs/>
        </w:rPr>
        <w:t xml:space="preserve"> each theme</w:t>
      </w:r>
      <w:r w:rsidR="2BAE8321" w:rsidRPr="68BE892F">
        <w:rPr>
          <w:rFonts w:ascii="Times New Roman" w:eastAsia="Times New Roman" w:hAnsi="Times New Roman" w:cs="Times New Roman"/>
          <w:b/>
          <w:bCs/>
        </w:rPr>
        <w:t>)</w:t>
      </w:r>
      <w:r w:rsidR="1D587367" w:rsidRPr="68BE892F">
        <w:rPr>
          <w:rFonts w:ascii="Times New Roman" w:eastAsia="Times New Roman" w:hAnsi="Times New Roman" w:cs="Times New Roman"/>
          <w:b/>
          <w:bCs/>
        </w:rPr>
        <w:t xml:space="preserve">, </w:t>
      </w:r>
      <w:r w:rsidR="1D587367" w:rsidRPr="68BE892F">
        <w:rPr>
          <w:rFonts w:ascii="Times New Roman" w:eastAsia="Times New Roman" w:hAnsi="Times New Roman" w:cs="Times New Roman"/>
        </w:rPr>
        <w:t>targeting</w:t>
      </w:r>
      <w:r w:rsidR="2F8C6329" w:rsidRPr="68BE892F">
        <w:rPr>
          <w:rFonts w:ascii="Times New Roman" w:eastAsia="Times New Roman" w:hAnsi="Times New Roman" w:cs="Times New Roman"/>
        </w:rPr>
        <w:t xml:space="preserve"> specifically the discussions from activity 1.</w:t>
      </w:r>
      <w:r w:rsidR="04572619" w:rsidRPr="68BE892F">
        <w:rPr>
          <w:rFonts w:ascii="Times New Roman" w:eastAsia="Times New Roman" w:hAnsi="Times New Roman" w:cs="Times New Roman"/>
        </w:rPr>
        <w:t xml:space="preserve"> Use </w:t>
      </w:r>
      <w:r w:rsidR="36FABC6D" w:rsidRPr="68BE892F">
        <w:rPr>
          <w:rFonts w:ascii="Times New Roman" w:eastAsia="Times New Roman" w:hAnsi="Times New Roman" w:cs="Times New Roman"/>
        </w:rPr>
        <w:t>zooms</w:t>
      </w:r>
      <w:r w:rsidR="04572619" w:rsidRPr="68BE892F">
        <w:rPr>
          <w:rFonts w:ascii="Times New Roman" w:eastAsia="Times New Roman" w:hAnsi="Times New Roman" w:cs="Times New Roman"/>
        </w:rPr>
        <w:t xml:space="preserve"> white board to record best practice principles</w:t>
      </w:r>
      <w:r w:rsidR="4C258B9C" w:rsidRPr="68BE892F">
        <w:rPr>
          <w:rFonts w:ascii="Times New Roman" w:eastAsia="Times New Roman" w:hAnsi="Times New Roman" w:cs="Times New Roman"/>
        </w:rPr>
        <w:t xml:space="preserve">. </w:t>
      </w:r>
      <w:r w:rsidR="04572619" w:rsidRPr="68BE892F">
        <w:rPr>
          <w:rFonts w:ascii="Times New Roman" w:eastAsia="Times New Roman" w:hAnsi="Times New Roman" w:cs="Times New Roman"/>
        </w:rPr>
        <w:t xml:space="preserve"> </w:t>
      </w:r>
    </w:p>
    <w:p w14:paraId="73090C14" w14:textId="4F295982" w:rsidR="763CE739" w:rsidRDefault="763CE739" w:rsidP="68BE892F">
      <w:pPr>
        <w:rPr>
          <w:rFonts w:ascii="Times New Roman" w:eastAsia="Times New Roman" w:hAnsi="Times New Roman" w:cs="Times New Roman"/>
        </w:rPr>
      </w:pPr>
    </w:p>
    <w:p w14:paraId="616F5466" w14:textId="6F545712" w:rsidR="763CE739" w:rsidRDefault="6E64437C"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r w:rsidRPr="68BE892F">
        <w:rPr>
          <w:rFonts w:ascii="Times New Roman" w:eastAsia="Times New Roman" w:hAnsi="Times New Roman" w:cs="Times New Roman"/>
          <w:b/>
          <w:bCs/>
        </w:rPr>
        <w:t xml:space="preserve">Theme 1: Individual level – consumer </w:t>
      </w:r>
      <w:r w:rsidR="540E5F5F" w:rsidRPr="68BE892F">
        <w:rPr>
          <w:rFonts w:ascii="Times New Roman" w:eastAsia="Times New Roman" w:hAnsi="Times New Roman" w:cs="Times New Roman"/>
          <w:b/>
          <w:bCs/>
        </w:rPr>
        <w:t xml:space="preserve">representative </w:t>
      </w:r>
    </w:p>
    <w:p w14:paraId="43ACBB70" w14:textId="6107D157" w:rsidR="763CE739" w:rsidRDefault="6E64437C"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rPr>
      </w:pPr>
      <w:r w:rsidRPr="68BE892F">
        <w:rPr>
          <w:rFonts w:ascii="Times New Roman" w:eastAsia="Times New Roman" w:hAnsi="Times New Roman" w:cs="Times New Roman"/>
        </w:rPr>
        <w:t xml:space="preserve">Questions: What </w:t>
      </w:r>
      <w:r w:rsidR="0DF1EFE3" w:rsidRPr="68BE892F">
        <w:rPr>
          <w:rFonts w:ascii="Times New Roman" w:eastAsia="Times New Roman" w:hAnsi="Times New Roman" w:cs="Times New Roman"/>
        </w:rPr>
        <w:t xml:space="preserve">are the best practices at </w:t>
      </w:r>
      <w:r w:rsidR="03CBD484" w:rsidRPr="68BE892F">
        <w:rPr>
          <w:rFonts w:ascii="Times New Roman" w:eastAsia="Times New Roman" w:hAnsi="Times New Roman" w:cs="Times New Roman"/>
        </w:rPr>
        <w:t>the individual</w:t>
      </w:r>
      <w:r w:rsidR="0DF1EFE3" w:rsidRPr="68BE892F">
        <w:rPr>
          <w:rFonts w:ascii="Times New Roman" w:eastAsia="Times New Roman" w:hAnsi="Times New Roman" w:cs="Times New Roman"/>
        </w:rPr>
        <w:t xml:space="preserve"> level to </w:t>
      </w:r>
      <w:r w:rsidR="40C7AEB0" w:rsidRPr="68BE892F">
        <w:rPr>
          <w:rFonts w:ascii="Times New Roman" w:eastAsia="Times New Roman" w:hAnsi="Times New Roman" w:cs="Times New Roman"/>
        </w:rPr>
        <w:t>optimize</w:t>
      </w:r>
      <w:r w:rsidR="0DF1EFE3" w:rsidRPr="68BE892F">
        <w:rPr>
          <w:rFonts w:ascii="Times New Roman" w:eastAsia="Times New Roman" w:hAnsi="Times New Roman" w:cs="Times New Roman"/>
        </w:rPr>
        <w:t xml:space="preserve"> consumer rep’s engagement</w:t>
      </w:r>
      <w:r w:rsidR="3EC45561" w:rsidRPr="68BE892F">
        <w:rPr>
          <w:rFonts w:ascii="Times New Roman" w:eastAsia="Times New Roman" w:hAnsi="Times New Roman" w:cs="Times New Roman"/>
        </w:rPr>
        <w:t>? Let’s think about the benefits, challenges and risks associated with being a consumer rep in the investigation, how we can better prepare new consumer rep to understand their roles</w:t>
      </w:r>
      <w:r w:rsidR="5DA3F5F0" w:rsidRPr="68BE892F">
        <w:rPr>
          <w:rFonts w:ascii="Times New Roman" w:eastAsia="Times New Roman" w:hAnsi="Times New Roman" w:cs="Times New Roman"/>
        </w:rPr>
        <w:t xml:space="preserve">. </w:t>
      </w:r>
    </w:p>
    <w:p w14:paraId="47AA5A75" w14:textId="3C7DA5DF" w:rsidR="763CE739" w:rsidRDefault="763CE739"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p>
    <w:p w14:paraId="29213D9A" w14:textId="25FF9DFE" w:rsidR="763CE739" w:rsidRDefault="1FBEC086"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r w:rsidRPr="68BE892F">
        <w:rPr>
          <w:rFonts w:ascii="Times New Roman" w:eastAsia="Times New Roman" w:hAnsi="Times New Roman" w:cs="Times New Roman"/>
          <w:b/>
          <w:bCs/>
        </w:rPr>
        <w:t xml:space="preserve">Theme 2: Investigation team level </w:t>
      </w:r>
    </w:p>
    <w:p w14:paraId="0EF2ABD2" w14:textId="09CAACC2" w:rsidR="763CE739" w:rsidRDefault="0AFFC0E7"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rPr>
      </w:pPr>
      <w:r w:rsidRPr="68BE892F">
        <w:rPr>
          <w:rFonts w:ascii="Times New Roman" w:eastAsia="Times New Roman" w:hAnsi="Times New Roman" w:cs="Times New Roman"/>
        </w:rPr>
        <w:t xml:space="preserve">Questions: </w:t>
      </w:r>
      <w:r w:rsidR="3566D307" w:rsidRPr="68BE892F">
        <w:rPr>
          <w:rFonts w:ascii="Times New Roman" w:eastAsia="Times New Roman" w:hAnsi="Times New Roman" w:cs="Times New Roman"/>
        </w:rPr>
        <w:t>What are the best practices at the investigation team level to optimize consumer rep’s engagement?</w:t>
      </w:r>
      <w:r w:rsidR="5EAF323D" w:rsidRPr="68BE892F">
        <w:rPr>
          <w:rFonts w:ascii="Times New Roman" w:eastAsia="Times New Roman" w:hAnsi="Times New Roman" w:cs="Times New Roman"/>
        </w:rPr>
        <w:t xml:space="preserve"> We would like to talk about different interactions with the chair/facilitator, clinicians, independent reviewers and </w:t>
      </w:r>
      <w:r w:rsidR="2AF117F4" w:rsidRPr="68BE892F">
        <w:rPr>
          <w:rFonts w:ascii="Times New Roman" w:eastAsia="Times New Roman" w:hAnsi="Times New Roman" w:cs="Times New Roman"/>
        </w:rPr>
        <w:t>other members of the investigation team, in what ways we can make changes to ensure consumer representatives are respected, heard and valued</w:t>
      </w:r>
      <w:r w:rsidR="2F170BB4" w:rsidRPr="68BE892F">
        <w:rPr>
          <w:rFonts w:ascii="Times New Roman" w:eastAsia="Times New Roman" w:hAnsi="Times New Roman" w:cs="Times New Roman"/>
        </w:rPr>
        <w:t xml:space="preserve">. </w:t>
      </w:r>
    </w:p>
    <w:p w14:paraId="36429C0E" w14:textId="22C0BDBB" w:rsidR="763CE739" w:rsidRDefault="763CE739"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p>
    <w:p w14:paraId="2CBE0BC9" w14:textId="64EAE4D9" w:rsidR="763CE739" w:rsidRDefault="1FBEC086"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r w:rsidRPr="68BE892F">
        <w:rPr>
          <w:rFonts w:ascii="Times New Roman" w:eastAsia="Times New Roman" w:hAnsi="Times New Roman" w:cs="Times New Roman"/>
          <w:b/>
          <w:bCs/>
        </w:rPr>
        <w:t>Theme 3: Organizational level (e.g.: health services, LHD, HHS)</w:t>
      </w:r>
    </w:p>
    <w:p w14:paraId="6EC85980" w14:textId="20983289" w:rsidR="763CE739" w:rsidRDefault="1FBEC086"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rPr>
      </w:pPr>
      <w:r w:rsidRPr="68BE892F">
        <w:rPr>
          <w:rFonts w:ascii="Times New Roman" w:eastAsia="Times New Roman" w:hAnsi="Times New Roman" w:cs="Times New Roman"/>
          <w:b/>
          <w:bCs/>
        </w:rPr>
        <w:lastRenderedPageBreak/>
        <w:t xml:space="preserve">Questions: </w:t>
      </w:r>
      <w:r w:rsidRPr="68BE892F">
        <w:rPr>
          <w:rFonts w:ascii="Times New Roman" w:eastAsia="Times New Roman" w:hAnsi="Times New Roman" w:cs="Times New Roman"/>
        </w:rPr>
        <w:t>What could organizations or leaders at the organizational level do to provide better support to engage with consumers?</w:t>
      </w:r>
      <w:r w:rsidR="31EF117C" w:rsidRPr="68BE892F">
        <w:rPr>
          <w:rFonts w:ascii="Times New Roman" w:eastAsia="Times New Roman" w:hAnsi="Times New Roman" w:cs="Times New Roman"/>
        </w:rPr>
        <w:t xml:space="preserve"> We can think about from a governance perspective, board executives, or organizational structure, how the </w:t>
      </w:r>
      <w:r w:rsidR="66379C13" w:rsidRPr="68BE892F">
        <w:rPr>
          <w:rFonts w:ascii="Times New Roman" w:eastAsia="Times New Roman" w:hAnsi="Times New Roman" w:cs="Times New Roman"/>
        </w:rPr>
        <w:t xml:space="preserve">inclusion of a consumer representative can be better fit into the organization. Let’s also be mindful of different </w:t>
      </w:r>
      <w:r w:rsidR="1EE9EB05" w:rsidRPr="68BE892F">
        <w:rPr>
          <w:rFonts w:ascii="Times New Roman" w:eastAsia="Times New Roman" w:hAnsi="Times New Roman" w:cs="Times New Roman"/>
        </w:rPr>
        <w:t xml:space="preserve">organizational cultures, for example, in urban and rural settings, what we can do to better prepare consumer representatives through procedures and practices. </w:t>
      </w:r>
    </w:p>
    <w:p w14:paraId="0028FE12" w14:textId="65887100" w:rsidR="763CE739" w:rsidRDefault="763CE739"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p>
    <w:p w14:paraId="7C656484" w14:textId="6389E9E5" w:rsidR="763CE739" w:rsidRDefault="2F8C6329"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b/>
          <w:bCs/>
        </w:rPr>
      </w:pPr>
      <w:r w:rsidRPr="68BE892F">
        <w:rPr>
          <w:rFonts w:ascii="Times New Roman" w:eastAsia="Times New Roman" w:hAnsi="Times New Roman" w:cs="Times New Roman"/>
          <w:b/>
          <w:bCs/>
        </w:rPr>
        <w:t xml:space="preserve">Theme </w:t>
      </w:r>
      <w:r w:rsidR="1AE6E748" w:rsidRPr="68BE892F">
        <w:rPr>
          <w:rFonts w:ascii="Times New Roman" w:eastAsia="Times New Roman" w:hAnsi="Times New Roman" w:cs="Times New Roman"/>
          <w:b/>
          <w:bCs/>
        </w:rPr>
        <w:t>4</w:t>
      </w:r>
      <w:r w:rsidRPr="68BE892F">
        <w:rPr>
          <w:rFonts w:ascii="Times New Roman" w:eastAsia="Times New Roman" w:hAnsi="Times New Roman" w:cs="Times New Roman"/>
          <w:b/>
          <w:bCs/>
        </w:rPr>
        <w:t>: Health systems</w:t>
      </w:r>
      <w:r w:rsidR="618F1AE8" w:rsidRPr="68BE892F">
        <w:rPr>
          <w:rFonts w:ascii="Times New Roman" w:eastAsia="Times New Roman" w:hAnsi="Times New Roman" w:cs="Times New Roman"/>
          <w:b/>
          <w:bCs/>
        </w:rPr>
        <w:t xml:space="preserve"> (E.g. Safer Care Victoria, </w:t>
      </w:r>
      <w:r w:rsidR="66C8248C" w:rsidRPr="68BE892F">
        <w:rPr>
          <w:rFonts w:ascii="Times New Roman" w:eastAsia="Times New Roman" w:hAnsi="Times New Roman" w:cs="Times New Roman"/>
          <w:b/>
          <w:bCs/>
        </w:rPr>
        <w:t>Clinic Excellence Commission</w:t>
      </w:r>
      <w:r w:rsidR="332DA161" w:rsidRPr="68BE892F">
        <w:rPr>
          <w:rFonts w:ascii="Times New Roman" w:eastAsia="Times New Roman" w:hAnsi="Times New Roman" w:cs="Times New Roman"/>
          <w:b/>
          <w:bCs/>
        </w:rPr>
        <w:t>, Department of Health Queensland</w:t>
      </w:r>
      <w:r w:rsidR="096BAB50" w:rsidRPr="68BE892F">
        <w:rPr>
          <w:rFonts w:ascii="Times New Roman" w:eastAsia="Times New Roman" w:hAnsi="Times New Roman" w:cs="Times New Roman"/>
          <w:b/>
          <w:bCs/>
        </w:rPr>
        <w:t>, ACT Health</w:t>
      </w:r>
      <w:r w:rsidR="332DA161" w:rsidRPr="68BE892F">
        <w:rPr>
          <w:rFonts w:ascii="Times New Roman" w:eastAsia="Times New Roman" w:hAnsi="Times New Roman" w:cs="Times New Roman"/>
          <w:b/>
          <w:bCs/>
        </w:rPr>
        <w:t>)</w:t>
      </w:r>
    </w:p>
    <w:p w14:paraId="4A540EC7" w14:textId="30CD140A" w:rsidR="763CE739" w:rsidRDefault="2F8C6329"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rPr>
      </w:pPr>
      <w:r w:rsidRPr="68BE892F">
        <w:rPr>
          <w:rFonts w:ascii="Times New Roman" w:eastAsia="Times New Roman" w:hAnsi="Times New Roman" w:cs="Times New Roman"/>
          <w:b/>
          <w:bCs/>
        </w:rPr>
        <w:t xml:space="preserve">Questions: </w:t>
      </w:r>
      <w:r w:rsidRPr="68BE892F">
        <w:rPr>
          <w:rFonts w:ascii="Times New Roman" w:eastAsia="Times New Roman" w:hAnsi="Times New Roman" w:cs="Times New Roman"/>
        </w:rPr>
        <w:t>What could health services do to provide better support to engage with consumer</w:t>
      </w:r>
      <w:r w:rsidR="016A42CB" w:rsidRPr="68BE892F">
        <w:rPr>
          <w:rFonts w:ascii="Times New Roman" w:eastAsia="Times New Roman" w:hAnsi="Times New Roman" w:cs="Times New Roman"/>
        </w:rPr>
        <w:t xml:space="preserve"> reps</w:t>
      </w:r>
      <w:r w:rsidRPr="68BE892F">
        <w:rPr>
          <w:rFonts w:ascii="Times New Roman" w:eastAsia="Times New Roman" w:hAnsi="Times New Roman" w:cs="Times New Roman"/>
        </w:rPr>
        <w:t>?</w:t>
      </w:r>
      <w:r w:rsidR="045BF7A9" w:rsidRPr="68BE892F">
        <w:rPr>
          <w:rFonts w:ascii="Times New Roman" w:eastAsia="Times New Roman" w:hAnsi="Times New Roman" w:cs="Times New Roman"/>
        </w:rPr>
        <w:t xml:space="preserve"> </w:t>
      </w:r>
      <w:r w:rsidR="50EB12DA" w:rsidRPr="68BE892F">
        <w:rPr>
          <w:rFonts w:ascii="Times New Roman" w:eastAsia="Times New Roman" w:hAnsi="Times New Roman" w:cs="Times New Roman"/>
        </w:rPr>
        <w:t xml:space="preserve">At the state level, if we are thinking about a cultural shift, how </w:t>
      </w:r>
      <w:r w:rsidR="3E113431" w:rsidRPr="68BE892F">
        <w:rPr>
          <w:rFonts w:ascii="Times New Roman" w:eastAsia="Times New Roman" w:hAnsi="Times New Roman" w:cs="Times New Roman"/>
        </w:rPr>
        <w:t>can we</w:t>
      </w:r>
      <w:r w:rsidR="50EB12DA" w:rsidRPr="68BE892F">
        <w:rPr>
          <w:rFonts w:ascii="Times New Roman" w:eastAsia="Times New Roman" w:hAnsi="Times New Roman" w:cs="Times New Roman"/>
        </w:rPr>
        <w:t xml:space="preserve"> come up with better practices, policies or recommendations that could be effective from </w:t>
      </w:r>
      <w:r w:rsidR="0D33AD82" w:rsidRPr="68BE892F">
        <w:rPr>
          <w:rFonts w:ascii="Times New Roman" w:eastAsia="Times New Roman" w:hAnsi="Times New Roman" w:cs="Times New Roman"/>
        </w:rPr>
        <w:t>a top-down</w:t>
      </w:r>
      <w:r w:rsidR="50EB12DA" w:rsidRPr="68BE892F">
        <w:rPr>
          <w:rFonts w:ascii="Times New Roman" w:eastAsia="Times New Roman" w:hAnsi="Times New Roman" w:cs="Times New Roman"/>
        </w:rPr>
        <w:t xml:space="preserve"> ap</w:t>
      </w:r>
      <w:r w:rsidR="14E8B882" w:rsidRPr="68BE892F">
        <w:rPr>
          <w:rFonts w:ascii="Times New Roman" w:eastAsia="Times New Roman" w:hAnsi="Times New Roman" w:cs="Times New Roman"/>
        </w:rPr>
        <w:t>proach</w:t>
      </w:r>
      <w:r w:rsidR="4560DEE4" w:rsidRPr="68BE892F">
        <w:rPr>
          <w:rFonts w:ascii="Times New Roman" w:eastAsia="Times New Roman" w:hAnsi="Times New Roman" w:cs="Times New Roman"/>
        </w:rPr>
        <w:t xml:space="preserve">? </w:t>
      </w:r>
    </w:p>
    <w:p w14:paraId="07F15EB9" w14:textId="66E3DC75" w:rsidR="763CE739" w:rsidRDefault="763CE739" w:rsidP="68BE892F">
      <w:pPr>
        <w:pBdr>
          <w:top w:val="single" w:sz="4" w:space="4" w:color="000000"/>
          <w:left w:val="single" w:sz="4" w:space="4" w:color="000000"/>
          <w:bottom w:val="single" w:sz="4" w:space="4" w:color="000000"/>
          <w:right w:val="single" w:sz="4" w:space="4" w:color="000000"/>
        </w:pBdr>
        <w:ind w:left="720"/>
        <w:rPr>
          <w:rFonts w:ascii="Times New Roman" w:eastAsia="Times New Roman" w:hAnsi="Times New Roman" w:cs="Times New Roman"/>
        </w:rPr>
      </w:pPr>
    </w:p>
    <w:p w14:paraId="21F8699A" w14:textId="42307FC9" w:rsidR="763CE739" w:rsidRDefault="763CE739" w:rsidP="68BE892F">
      <w:pPr>
        <w:rPr>
          <w:rFonts w:ascii="Times New Roman" w:eastAsia="Times New Roman" w:hAnsi="Times New Roman" w:cs="Times New Roman"/>
        </w:rPr>
      </w:pPr>
    </w:p>
    <w:p w14:paraId="29EB9B4C" w14:textId="621D9D3C" w:rsidR="655FB0FD" w:rsidRDefault="655FB0FD" w:rsidP="68BE892F">
      <w:pPr>
        <w:rPr>
          <w:rFonts w:ascii="Times New Roman" w:eastAsia="Times New Roman" w:hAnsi="Times New Roman" w:cs="Times New Roman"/>
          <w:b/>
          <w:bCs/>
        </w:rPr>
      </w:pPr>
      <w:r w:rsidRPr="68BE892F">
        <w:rPr>
          <w:rFonts w:ascii="Times New Roman" w:eastAsia="Times New Roman" w:hAnsi="Times New Roman" w:cs="Times New Roman"/>
          <w:b/>
          <w:bCs/>
        </w:rPr>
        <w:t>Wrap up – 5 mins</w:t>
      </w:r>
    </w:p>
    <w:p w14:paraId="2413004A" w14:textId="35946741" w:rsidR="68BE892F" w:rsidRDefault="68BE892F" w:rsidP="68BE892F">
      <w:pPr>
        <w:rPr>
          <w:rFonts w:ascii="Times New Roman" w:eastAsia="Times New Roman" w:hAnsi="Times New Roman" w:cs="Times New Roman"/>
          <w:b/>
          <w:bCs/>
        </w:rPr>
      </w:pPr>
    </w:p>
    <w:p w14:paraId="527B5AF1" w14:textId="7F8EB2C5" w:rsidR="15C64C93" w:rsidRDefault="15C64C93" w:rsidP="68BE892F">
      <w:pPr>
        <w:ind w:left="720"/>
        <w:rPr>
          <w:rFonts w:ascii="Times New Roman" w:eastAsia="Times New Roman" w:hAnsi="Times New Roman" w:cs="Times New Roman"/>
        </w:rPr>
      </w:pPr>
      <w:r w:rsidRPr="68BE892F">
        <w:rPr>
          <w:rFonts w:ascii="Times New Roman" w:eastAsia="Times New Roman" w:hAnsi="Times New Roman" w:cs="Times New Roman"/>
        </w:rPr>
        <w:t xml:space="preserve">Let’s think out of the box and look beyond the four themes we just work on; is there any specific practice we can come up with? </w:t>
      </w:r>
    </w:p>
    <w:p w14:paraId="4C2189C1" w14:textId="49F544BB" w:rsidR="2A2DFC1B" w:rsidRDefault="3604A152" w:rsidP="68BE892F">
      <w:pPr>
        <w:pStyle w:val="ListParagraph"/>
        <w:rPr>
          <w:rFonts w:ascii="Times New Roman" w:eastAsia="Times New Roman" w:hAnsi="Times New Roman" w:cs="Times New Roman"/>
        </w:rPr>
      </w:pPr>
      <w:r w:rsidRPr="51C4E14F">
        <w:rPr>
          <w:rFonts w:ascii="Times New Roman" w:eastAsia="Times New Roman" w:hAnsi="Times New Roman" w:cs="Times New Roman"/>
        </w:rPr>
        <w:t>Thanks to</w:t>
      </w:r>
      <w:r w:rsidR="2A2DFC1B" w:rsidRPr="51C4E14F">
        <w:rPr>
          <w:rFonts w:ascii="Times New Roman" w:eastAsia="Times New Roman" w:hAnsi="Times New Roman" w:cs="Times New Roman"/>
        </w:rPr>
        <w:t xml:space="preserve"> all participants for their engagement. The research team will work from here to draft the paper and take it to the next level. There will be drafts for comments and email exchanges later. We may require another workshop, but the majority will be done by email.</w:t>
      </w:r>
    </w:p>
    <w:p w14:paraId="5932F6CA" w14:textId="6A31678A" w:rsidR="68BE892F" w:rsidRDefault="68BE892F" w:rsidP="68BE892F">
      <w:pPr>
        <w:pStyle w:val="ListParagraph"/>
        <w:rPr>
          <w:rFonts w:ascii="Times New Roman" w:eastAsia="Times New Roman" w:hAnsi="Times New Roman" w:cs="Times New Roman"/>
        </w:rPr>
      </w:pPr>
    </w:p>
    <w:p w14:paraId="22359240" w14:textId="0463E225" w:rsidR="68BE892F" w:rsidRDefault="68BE892F" w:rsidP="68BE892F">
      <w:pPr>
        <w:rPr>
          <w:rFonts w:ascii="Times New Roman" w:eastAsia="Times New Roman" w:hAnsi="Times New Roman" w:cs="Times New Roman"/>
        </w:rPr>
      </w:pPr>
    </w:p>
    <w:p w14:paraId="41FDAF6E" w14:textId="167FF23E" w:rsidR="68BE892F" w:rsidRDefault="68BE892F" w:rsidP="68BE892F">
      <w:pPr>
        <w:rPr>
          <w:rFonts w:ascii="Times New Roman" w:eastAsia="Times New Roman" w:hAnsi="Times New Roman" w:cs="Times New Roman"/>
        </w:rPr>
      </w:pPr>
    </w:p>
    <w:sectPr w:rsidR="68BE89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07723A" w14:textId="77777777" w:rsidR="00BE2F11" w:rsidRDefault="00BE2F11">
      <w:pPr>
        <w:spacing w:after="0" w:line="240" w:lineRule="auto"/>
      </w:pPr>
      <w:r>
        <w:separator/>
      </w:r>
    </w:p>
  </w:endnote>
  <w:endnote w:type="continuationSeparator" w:id="0">
    <w:p w14:paraId="78FAF46E" w14:textId="77777777" w:rsidR="00BE2F11" w:rsidRDefault="00BE2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4B757B" w14:textId="77777777" w:rsidR="00BE2F11" w:rsidRDefault="00BE2F11">
      <w:pPr>
        <w:spacing w:after="0" w:line="240" w:lineRule="auto"/>
      </w:pPr>
      <w:r>
        <w:separator/>
      </w:r>
    </w:p>
  </w:footnote>
  <w:footnote w:type="continuationSeparator" w:id="0">
    <w:p w14:paraId="643054FF" w14:textId="77777777" w:rsidR="00BE2F11" w:rsidRDefault="00BE2F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EC9F2C"/>
    <w:multiLevelType w:val="hybridMultilevel"/>
    <w:tmpl w:val="992A4E74"/>
    <w:lvl w:ilvl="0" w:tplc="1ECCB7BC">
      <w:start w:val="1"/>
      <w:numFmt w:val="bullet"/>
      <w:lvlText w:val=""/>
      <w:lvlJc w:val="left"/>
      <w:pPr>
        <w:ind w:left="720" w:hanging="360"/>
      </w:pPr>
      <w:rPr>
        <w:rFonts w:ascii="Wingdings" w:hAnsi="Wingdings" w:hint="default"/>
      </w:rPr>
    </w:lvl>
    <w:lvl w:ilvl="1" w:tplc="3A6EECDA">
      <w:start w:val="1"/>
      <w:numFmt w:val="bullet"/>
      <w:lvlText w:val="o"/>
      <w:lvlJc w:val="left"/>
      <w:pPr>
        <w:ind w:left="1440" w:hanging="360"/>
      </w:pPr>
      <w:rPr>
        <w:rFonts w:ascii="Courier New" w:hAnsi="Courier New" w:hint="default"/>
      </w:rPr>
    </w:lvl>
    <w:lvl w:ilvl="2" w:tplc="F6E452AA">
      <w:start w:val="1"/>
      <w:numFmt w:val="bullet"/>
      <w:lvlText w:val=""/>
      <w:lvlJc w:val="left"/>
      <w:pPr>
        <w:ind w:left="2160" w:hanging="360"/>
      </w:pPr>
      <w:rPr>
        <w:rFonts w:ascii="Wingdings" w:hAnsi="Wingdings" w:hint="default"/>
      </w:rPr>
    </w:lvl>
    <w:lvl w:ilvl="3" w:tplc="C2C0BB0A">
      <w:start w:val="1"/>
      <w:numFmt w:val="bullet"/>
      <w:lvlText w:val=""/>
      <w:lvlJc w:val="left"/>
      <w:pPr>
        <w:ind w:left="2880" w:hanging="360"/>
      </w:pPr>
      <w:rPr>
        <w:rFonts w:ascii="Symbol" w:hAnsi="Symbol" w:hint="default"/>
      </w:rPr>
    </w:lvl>
    <w:lvl w:ilvl="4" w:tplc="195AD722">
      <w:start w:val="1"/>
      <w:numFmt w:val="bullet"/>
      <w:lvlText w:val="o"/>
      <w:lvlJc w:val="left"/>
      <w:pPr>
        <w:ind w:left="3600" w:hanging="360"/>
      </w:pPr>
      <w:rPr>
        <w:rFonts w:ascii="Courier New" w:hAnsi="Courier New" w:hint="default"/>
      </w:rPr>
    </w:lvl>
    <w:lvl w:ilvl="5" w:tplc="BCBE46B8">
      <w:start w:val="1"/>
      <w:numFmt w:val="bullet"/>
      <w:lvlText w:val=""/>
      <w:lvlJc w:val="left"/>
      <w:pPr>
        <w:ind w:left="4320" w:hanging="360"/>
      </w:pPr>
      <w:rPr>
        <w:rFonts w:ascii="Wingdings" w:hAnsi="Wingdings" w:hint="default"/>
      </w:rPr>
    </w:lvl>
    <w:lvl w:ilvl="6" w:tplc="632C0926">
      <w:start w:val="1"/>
      <w:numFmt w:val="bullet"/>
      <w:lvlText w:val=""/>
      <w:lvlJc w:val="left"/>
      <w:pPr>
        <w:ind w:left="5040" w:hanging="360"/>
      </w:pPr>
      <w:rPr>
        <w:rFonts w:ascii="Symbol" w:hAnsi="Symbol" w:hint="default"/>
      </w:rPr>
    </w:lvl>
    <w:lvl w:ilvl="7" w:tplc="6DE695A4">
      <w:start w:val="1"/>
      <w:numFmt w:val="bullet"/>
      <w:lvlText w:val="o"/>
      <w:lvlJc w:val="left"/>
      <w:pPr>
        <w:ind w:left="5760" w:hanging="360"/>
      </w:pPr>
      <w:rPr>
        <w:rFonts w:ascii="Courier New" w:hAnsi="Courier New" w:hint="default"/>
      </w:rPr>
    </w:lvl>
    <w:lvl w:ilvl="8" w:tplc="1D0218B8">
      <w:start w:val="1"/>
      <w:numFmt w:val="bullet"/>
      <w:lvlText w:val=""/>
      <w:lvlJc w:val="left"/>
      <w:pPr>
        <w:ind w:left="6480" w:hanging="360"/>
      </w:pPr>
      <w:rPr>
        <w:rFonts w:ascii="Wingdings" w:hAnsi="Wingdings" w:hint="default"/>
      </w:rPr>
    </w:lvl>
  </w:abstractNum>
  <w:num w:numId="1" w16cid:durableId="1076051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D5CED2"/>
    <w:rsid w:val="000109C9"/>
    <w:rsid w:val="000551BD"/>
    <w:rsid w:val="00145E24"/>
    <w:rsid w:val="006E1085"/>
    <w:rsid w:val="0079509B"/>
    <w:rsid w:val="00B65941"/>
    <w:rsid w:val="00BE2F11"/>
    <w:rsid w:val="00E11B68"/>
    <w:rsid w:val="016A42CB"/>
    <w:rsid w:val="0179B3F8"/>
    <w:rsid w:val="03CBD484"/>
    <w:rsid w:val="04572619"/>
    <w:rsid w:val="045BF7A9"/>
    <w:rsid w:val="063C7E05"/>
    <w:rsid w:val="07AEFA9D"/>
    <w:rsid w:val="0967D7B6"/>
    <w:rsid w:val="096BAB50"/>
    <w:rsid w:val="0997DA37"/>
    <w:rsid w:val="0AFFC0E7"/>
    <w:rsid w:val="0B3CF7A6"/>
    <w:rsid w:val="0CC51843"/>
    <w:rsid w:val="0D33AD82"/>
    <w:rsid w:val="0D94FB16"/>
    <w:rsid w:val="0DA79D5C"/>
    <w:rsid w:val="0DCB7253"/>
    <w:rsid w:val="0DE06EAF"/>
    <w:rsid w:val="0DF1EFE3"/>
    <w:rsid w:val="0FD5CED2"/>
    <w:rsid w:val="0FFE43CD"/>
    <w:rsid w:val="105FD485"/>
    <w:rsid w:val="11AAEADB"/>
    <w:rsid w:val="149A6C9D"/>
    <w:rsid w:val="14E8B882"/>
    <w:rsid w:val="15081628"/>
    <w:rsid w:val="1578D8D4"/>
    <w:rsid w:val="15C64C93"/>
    <w:rsid w:val="15E91933"/>
    <w:rsid w:val="163428CF"/>
    <w:rsid w:val="17112DE7"/>
    <w:rsid w:val="1AE6E748"/>
    <w:rsid w:val="1C0F6781"/>
    <w:rsid w:val="1D587367"/>
    <w:rsid w:val="1EE9EB05"/>
    <w:rsid w:val="1FBEC086"/>
    <w:rsid w:val="20337DC6"/>
    <w:rsid w:val="22C62BBA"/>
    <w:rsid w:val="254DC613"/>
    <w:rsid w:val="25EE235F"/>
    <w:rsid w:val="260DBB4C"/>
    <w:rsid w:val="27E6B111"/>
    <w:rsid w:val="2A2DFC1B"/>
    <w:rsid w:val="2AF117F4"/>
    <w:rsid w:val="2B91D5D3"/>
    <w:rsid w:val="2BAE8321"/>
    <w:rsid w:val="2D47F42A"/>
    <w:rsid w:val="2F170BB4"/>
    <w:rsid w:val="2F86F8ED"/>
    <w:rsid w:val="2F8C6329"/>
    <w:rsid w:val="2FD17C13"/>
    <w:rsid w:val="300E8A05"/>
    <w:rsid w:val="30C64B8B"/>
    <w:rsid w:val="31292E0D"/>
    <w:rsid w:val="31BBF15D"/>
    <w:rsid w:val="31EF117C"/>
    <w:rsid w:val="326C8CB0"/>
    <w:rsid w:val="332DA161"/>
    <w:rsid w:val="342034AC"/>
    <w:rsid w:val="3563A9E3"/>
    <w:rsid w:val="3566D307"/>
    <w:rsid w:val="3604A152"/>
    <w:rsid w:val="36AF562C"/>
    <w:rsid w:val="36F617BD"/>
    <w:rsid w:val="36FABC6D"/>
    <w:rsid w:val="37C1E47E"/>
    <w:rsid w:val="393BCA6E"/>
    <w:rsid w:val="3B7C5EEA"/>
    <w:rsid w:val="3C50283B"/>
    <w:rsid w:val="3CAC9CC9"/>
    <w:rsid w:val="3CBEDB3A"/>
    <w:rsid w:val="3D09852D"/>
    <w:rsid w:val="3D375920"/>
    <w:rsid w:val="3E113431"/>
    <w:rsid w:val="3EC45561"/>
    <w:rsid w:val="40ABBF9C"/>
    <w:rsid w:val="40C7AEB0"/>
    <w:rsid w:val="449316C5"/>
    <w:rsid w:val="4560DEE4"/>
    <w:rsid w:val="48511532"/>
    <w:rsid w:val="49A19B47"/>
    <w:rsid w:val="4AAF39E9"/>
    <w:rsid w:val="4AE00E74"/>
    <w:rsid w:val="4B47A2C3"/>
    <w:rsid w:val="4BB6E454"/>
    <w:rsid w:val="4C258B9C"/>
    <w:rsid w:val="4CB50B25"/>
    <w:rsid w:val="4CED098A"/>
    <w:rsid w:val="4DCB89F1"/>
    <w:rsid w:val="4E16F968"/>
    <w:rsid w:val="4E1D1CFB"/>
    <w:rsid w:val="4E752A23"/>
    <w:rsid w:val="4EB0FC08"/>
    <w:rsid w:val="4F2146D6"/>
    <w:rsid w:val="4F4F7D9B"/>
    <w:rsid w:val="50EB12DA"/>
    <w:rsid w:val="51C4E14F"/>
    <w:rsid w:val="5232E2B3"/>
    <w:rsid w:val="53BD0A35"/>
    <w:rsid w:val="540E5F5F"/>
    <w:rsid w:val="545097CE"/>
    <w:rsid w:val="5703EA86"/>
    <w:rsid w:val="57B6CA9A"/>
    <w:rsid w:val="5901280E"/>
    <w:rsid w:val="591AF98D"/>
    <w:rsid w:val="59F0CFEB"/>
    <w:rsid w:val="59FC6E41"/>
    <w:rsid w:val="5ABCB023"/>
    <w:rsid w:val="5B0AEC85"/>
    <w:rsid w:val="5C3481CA"/>
    <w:rsid w:val="5DA3F5F0"/>
    <w:rsid w:val="5DC09F36"/>
    <w:rsid w:val="5EAF323D"/>
    <w:rsid w:val="5ECD962A"/>
    <w:rsid w:val="5F940147"/>
    <w:rsid w:val="60667829"/>
    <w:rsid w:val="618F1AE8"/>
    <w:rsid w:val="619EA3CA"/>
    <w:rsid w:val="62BB4F4D"/>
    <w:rsid w:val="635C10D8"/>
    <w:rsid w:val="655FB0FD"/>
    <w:rsid w:val="6586BF41"/>
    <w:rsid w:val="65C6AC52"/>
    <w:rsid w:val="66252975"/>
    <w:rsid w:val="66379C13"/>
    <w:rsid w:val="66C8248C"/>
    <w:rsid w:val="672F183F"/>
    <w:rsid w:val="67C70255"/>
    <w:rsid w:val="683042FE"/>
    <w:rsid w:val="68B1F810"/>
    <w:rsid w:val="68BE892F"/>
    <w:rsid w:val="6A409F24"/>
    <w:rsid w:val="6A9C8853"/>
    <w:rsid w:val="6B3BFC87"/>
    <w:rsid w:val="6D2F8EC5"/>
    <w:rsid w:val="6E64437C"/>
    <w:rsid w:val="703CDECC"/>
    <w:rsid w:val="719EDD9C"/>
    <w:rsid w:val="750DABBD"/>
    <w:rsid w:val="752F6AC4"/>
    <w:rsid w:val="754704ED"/>
    <w:rsid w:val="7623B26A"/>
    <w:rsid w:val="763CE739"/>
    <w:rsid w:val="7B51A498"/>
    <w:rsid w:val="7C5FA006"/>
    <w:rsid w:val="7F2CF4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FD5CED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NoSpacing">
    <w:name w:val="No Spacing"/>
    <w:uiPriority w:val="1"/>
    <w:qFormat/>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613B51D2CF5149ABF5D4B78753F4E1" ma:contentTypeVersion="14" ma:contentTypeDescription="Create a new document." ma:contentTypeScope="" ma:versionID="2a7d5d5d1d21eb8926ec9c6fd444e8db">
  <xsd:schema xmlns:xsd="http://www.w3.org/2001/XMLSchema" xmlns:xs="http://www.w3.org/2001/XMLSchema" xmlns:p="http://schemas.microsoft.com/office/2006/metadata/properties" xmlns:ns2="10801f39-1342-4023-9037-73a5292b5b91" xmlns:ns3="cc3175cd-d018-4e21-b84c-a58692c7d8dd" targetNamespace="http://schemas.microsoft.com/office/2006/metadata/properties" ma:root="true" ma:fieldsID="fd288228bbc958ca2d8ea800d726c67d" ns2:_="" ns3:_="">
    <xsd:import namespace="10801f39-1342-4023-9037-73a5292b5b91"/>
    <xsd:import namespace="cc3175cd-d018-4e21-b84c-a58692c7d8d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801f39-1342-4023-9037-73a5292b5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3175cd-d018-4e21-b84c-a58692c7d8dd"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21a33546-f1f0-45bb-905b-1ead977ddcf2}" ma:internalName="TaxCatchAll" ma:showField="CatchAllData" ma:web="cc3175cd-d018-4e21-b84c-a58692c7d8dd">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0801f39-1342-4023-9037-73a5292b5b91">
      <Terms xmlns="http://schemas.microsoft.com/office/infopath/2007/PartnerControls"/>
    </lcf76f155ced4ddcb4097134ff3c332f>
    <TaxCatchAll xmlns="cc3175cd-d018-4e21-b84c-a58692c7d8dd" xsi:nil="true"/>
  </documentManagement>
</p:properties>
</file>

<file path=customXml/itemProps1.xml><?xml version="1.0" encoding="utf-8"?>
<ds:datastoreItem xmlns:ds="http://schemas.openxmlformats.org/officeDocument/2006/customXml" ds:itemID="{B661005D-9E77-4E32-B3DE-45F2C1653AC9}"/>
</file>

<file path=customXml/itemProps2.xml><?xml version="1.0" encoding="utf-8"?>
<ds:datastoreItem xmlns:ds="http://schemas.openxmlformats.org/officeDocument/2006/customXml" ds:itemID="{D1E613D6-9738-49CF-9F73-5C6ECD76F1F3}"/>
</file>

<file path=customXml/itemProps3.xml><?xml version="1.0" encoding="utf-8"?>
<ds:datastoreItem xmlns:ds="http://schemas.openxmlformats.org/officeDocument/2006/customXml" ds:itemID="{3F1148B8-31EE-4DE2-9450-1BD5C9F4518C}"/>
</file>

<file path=docProps/app.xml><?xml version="1.0" encoding="utf-8"?>
<Properties xmlns="http://schemas.openxmlformats.org/officeDocument/2006/extended-properties" xmlns:vt="http://schemas.openxmlformats.org/officeDocument/2006/docPropsVTypes">
  <Template>Normal</Template>
  <TotalTime>0</TotalTime>
  <Pages>2</Pages>
  <Words>413</Words>
  <Characters>2311</Characters>
  <Application>Microsoft Office Word</Application>
  <DocSecurity>0</DocSecurity>
  <Lines>5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7T12:10:00Z</dcterms:created>
  <dcterms:modified xsi:type="dcterms:W3CDTF">2025-11-17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C2613B51D2CF5149ABF5D4B78753F4E1</vt:lpwstr>
  </property>
</Properties>
</file>